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287A" w:rsidRDefault="008E287A" w:rsidP="008E287A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>
        <w:rPr>
          <w:noProof/>
          <w:lang w:val="en-US"/>
        </w:rPr>
        <w:drawing>
          <wp:inline distT="0" distB="0" distL="0" distR="0" wp14:anchorId="1200F1E0" wp14:editId="494BCAE2">
            <wp:extent cx="4991100" cy="3724275"/>
            <wp:effectExtent l="0" t="0" r="0" b="9525"/>
            <wp:docPr id="16873699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736991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91100" cy="372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287A" w:rsidRDefault="008E287A" w:rsidP="008E287A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12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total carbohydrate intake resemblance among all siblings.</w:t>
      </w:r>
    </w:p>
    <w:p w:rsidR="00E766DC" w:rsidRDefault="00E766DC">
      <w:bookmarkStart w:id="0" w:name="_GoBack"/>
      <w:bookmarkEnd w:id="0"/>
    </w:p>
    <w:sectPr w:rsidR="00E766DC" w:rsidSect="008E287A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05B"/>
    <w:rsid w:val="008E287A"/>
    <w:rsid w:val="00B2205B"/>
    <w:rsid w:val="00E7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56FA5B-DB8E-4DBA-8DF1-27AD30A82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287A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8:00:00Z</dcterms:created>
  <dcterms:modified xsi:type="dcterms:W3CDTF">2024-11-15T18:00:00Z</dcterms:modified>
</cp:coreProperties>
</file>